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B2C81" w14:textId="3E0C4BF8" w:rsidR="00204C66" w:rsidRPr="00204C66" w:rsidRDefault="00A624C9" w:rsidP="00204C66">
      <w:pPr>
        <w:keepNext/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 S</w:t>
      </w:r>
      <w:r w:rsidR="00EF32A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bookmarkStart w:id="0" w:name="_GoBack"/>
      <w:bookmarkEnd w:id="0"/>
      <w:r w:rsidR="00204C66" w:rsidRPr="0022314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="00204C66" w:rsidRPr="002231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rimers and their respective polymerase chain reaction protocols used for cytochrome c oxidase </w:t>
      </w:r>
      <w:proofErr w:type="gramStart"/>
      <w:r w:rsidR="00204C66" w:rsidRPr="0022314D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proofErr w:type="gramEnd"/>
      <w:r w:rsidR="00204C66" w:rsidRPr="002231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quencing of bumblebees and ants.</w:t>
      </w:r>
    </w:p>
    <w:tbl>
      <w:tblPr>
        <w:tblStyle w:val="Gitternetztabelle1hell"/>
        <w:tblW w:w="10238" w:type="dxa"/>
        <w:tblLook w:val="04A0" w:firstRow="1" w:lastRow="0" w:firstColumn="1" w:lastColumn="0" w:noHBand="0" w:noVBand="1"/>
      </w:tblPr>
      <w:tblGrid>
        <w:gridCol w:w="1296"/>
        <w:gridCol w:w="1243"/>
        <w:gridCol w:w="1550"/>
        <w:gridCol w:w="883"/>
        <w:gridCol w:w="1590"/>
        <w:gridCol w:w="1270"/>
        <w:gridCol w:w="1230"/>
        <w:gridCol w:w="1176"/>
      </w:tblGrid>
      <w:tr w:rsidR="001D7F06" w:rsidRPr="008D2294" w14:paraId="0AF10380" w14:textId="77777777" w:rsidTr="00512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ABA87" w14:textId="77777777" w:rsidR="001D7F06" w:rsidRPr="008D2294" w:rsidRDefault="001D7F06" w:rsidP="00512A8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Primers</w:t>
            </w:r>
          </w:p>
        </w:tc>
        <w:tc>
          <w:tcPr>
            <w:tcW w:w="0" w:type="auto"/>
          </w:tcPr>
          <w:p w14:paraId="6562CE71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Organism</w:t>
            </w:r>
          </w:p>
        </w:tc>
        <w:tc>
          <w:tcPr>
            <w:tcW w:w="0" w:type="auto"/>
          </w:tcPr>
          <w:p w14:paraId="1A96B991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Initial denaturation</w:t>
            </w:r>
          </w:p>
        </w:tc>
        <w:tc>
          <w:tcPr>
            <w:tcW w:w="0" w:type="auto"/>
          </w:tcPr>
          <w:p w14:paraId="2359B476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Cycles</w:t>
            </w:r>
          </w:p>
        </w:tc>
        <w:tc>
          <w:tcPr>
            <w:tcW w:w="1590" w:type="dxa"/>
          </w:tcPr>
          <w:p w14:paraId="436CE2F7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Denaturation</w:t>
            </w:r>
          </w:p>
        </w:tc>
        <w:tc>
          <w:tcPr>
            <w:tcW w:w="1270" w:type="dxa"/>
          </w:tcPr>
          <w:p w14:paraId="434BFE3D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Annealing</w:t>
            </w:r>
          </w:p>
        </w:tc>
        <w:tc>
          <w:tcPr>
            <w:tcW w:w="0" w:type="auto"/>
          </w:tcPr>
          <w:p w14:paraId="55654233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Extension</w:t>
            </w:r>
          </w:p>
        </w:tc>
        <w:tc>
          <w:tcPr>
            <w:tcW w:w="1176" w:type="dxa"/>
          </w:tcPr>
          <w:p w14:paraId="28A988C7" w14:textId="77777777" w:rsidR="001D7F06" w:rsidRPr="008D2294" w:rsidRDefault="001D7F06" w:rsidP="00512A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Cs/>
                <w:sz w:val="24"/>
                <w:szCs w:val="20"/>
                <w:lang w:val="en-GB"/>
              </w:rPr>
              <w:t>Final extension</w:t>
            </w:r>
          </w:p>
        </w:tc>
      </w:tr>
      <w:tr w:rsidR="001D7F06" w:rsidRPr="008D2294" w14:paraId="765CE4DB" w14:textId="77777777" w:rsidTr="00512A8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200ABB" w14:textId="77777777" w:rsidR="001D7F06" w:rsidRPr="008D2294" w:rsidRDefault="001D7F06" w:rsidP="00512A8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No name</w:t>
            </w:r>
          </w:p>
        </w:tc>
        <w:tc>
          <w:tcPr>
            <w:tcW w:w="0" w:type="auto"/>
          </w:tcPr>
          <w:p w14:paraId="7748A1D7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proofErr w:type="spellStart"/>
            <w:r w:rsidRPr="008D2294">
              <w:rPr>
                <w:rFonts w:ascii="Times New Roman" w:eastAsia="Calibri" w:hAnsi="Times New Roman" w:cs="Times New Roman"/>
                <w:i/>
                <w:sz w:val="24"/>
                <w:szCs w:val="20"/>
                <w:lang w:val="en-GB"/>
              </w:rPr>
              <w:t>Bombus</w:t>
            </w:r>
            <w:proofErr w:type="spellEnd"/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 xml:space="preserve"> spp.</w:t>
            </w:r>
          </w:p>
        </w:tc>
        <w:tc>
          <w:tcPr>
            <w:tcW w:w="0" w:type="auto"/>
          </w:tcPr>
          <w:p w14:paraId="3875A340" w14:textId="541DFD95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93 °C,</w:t>
            </w:r>
          </w:p>
          <w:p w14:paraId="1404A8B1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1 min</w:t>
            </w:r>
          </w:p>
        </w:tc>
        <w:tc>
          <w:tcPr>
            <w:tcW w:w="0" w:type="auto"/>
          </w:tcPr>
          <w:p w14:paraId="11C84AFF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30</w:t>
            </w:r>
          </w:p>
        </w:tc>
        <w:tc>
          <w:tcPr>
            <w:tcW w:w="1590" w:type="dxa"/>
          </w:tcPr>
          <w:p w14:paraId="4BF1D10F" w14:textId="1D96317F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93 °C,</w:t>
            </w:r>
          </w:p>
          <w:p w14:paraId="16EDFDAD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45 s</w:t>
            </w:r>
          </w:p>
        </w:tc>
        <w:tc>
          <w:tcPr>
            <w:tcW w:w="1270" w:type="dxa"/>
          </w:tcPr>
          <w:p w14:paraId="4329856D" w14:textId="25F58BFC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45 °C,</w:t>
            </w:r>
          </w:p>
          <w:p w14:paraId="2AF08D8D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1 min</w:t>
            </w:r>
          </w:p>
        </w:tc>
        <w:tc>
          <w:tcPr>
            <w:tcW w:w="0" w:type="auto"/>
          </w:tcPr>
          <w:p w14:paraId="697323BA" w14:textId="58081AE3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60 °C,</w:t>
            </w:r>
          </w:p>
          <w:p w14:paraId="012E77AE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3 min</w:t>
            </w:r>
          </w:p>
        </w:tc>
        <w:tc>
          <w:tcPr>
            <w:tcW w:w="1176" w:type="dxa"/>
          </w:tcPr>
          <w:p w14:paraId="6EB21145" w14:textId="49FC5639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60 °C,</w:t>
            </w:r>
          </w:p>
          <w:p w14:paraId="404D73B6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4 min</w:t>
            </w:r>
          </w:p>
        </w:tc>
      </w:tr>
      <w:tr w:rsidR="001D7F06" w:rsidRPr="008D2294" w14:paraId="5CDC5987" w14:textId="77777777" w:rsidTr="00512A81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49A4C" w14:textId="77777777" w:rsidR="001D7F06" w:rsidRPr="008D2294" w:rsidRDefault="001D7F06" w:rsidP="00512A8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</w:pPr>
            <w:r w:rsidRPr="008D2294">
              <w:rPr>
                <w:rFonts w:ascii="Times New Roman" w:eastAsia="Times New Roman" w:hAnsi="Times New Roman" w:cs="Times New Roman"/>
                <w:sz w:val="24"/>
                <w:szCs w:val="20"/>
                <w:lang w:val="en-GB" w:eastAsia="de-DE"/>
              </w:rPr>
              <w:t>LCO1490-HCO2198</w:t>
            </w:r>
          </w:p>
        </w:tc>
        <w:tc>
          <w:tcPr>
            <w:tcW w:w="0" w:type="auto"/>
          </w:tcPr>
          <w:p w14:paraId="65602F72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i/>
                <w:sz w:val="24"/>
                <w:szCs w:val="20"/>
                <w:lang w:val="en-GB"/>
              </w:rPr>
              <w:t>Formica</w:t>
            </w: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 xml:space="preserve"> spp.</w:t>
            </w:r>
          </w:p>
        </w:tc>
        <w:tc>
          <w:tcPr>
            <w:tcW w:w="0" w:type="auto"/>
          </w:tcPr>
          <w:p w14:paraId="36092073" w14:textId="7084A7CA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95 °C,</w:t>
            </w:r>
          </w:p>
          <w:p w14:paraId="172EB52B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1 min</w:t>
            </w:r>
          </w:p>
        </w:tc>
        <w:tc>
          <w:tcPr>
            <w:tcW w:w="0" w:type="auto"/>
          </w:tcPr>
          <w:p w14:paraId="75E900D8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35</w:t>
            </w:r>
          </w:p>
        </w:tc>
        <w:tc>
          <w:tcPr>
            <w:tcW w:w="1590" w:type="dxa"/>
          </w:tcPr>
          <w:p w14:paraId="06D25097" w14:textId="2C25DD7B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95 °C,</w:t>
            </w:r>
          </w:p>
          <w:p w14:paraId="4D6A568B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1 min</w:t>
            </w:r>
          </w:p>
        </w:tc>
        <w:tc>
          <w:tcPr>
            <w:tcW w:w="1270" w:type="dxa"/>
          </w:tcPr>
          <w:p w14:paraId="0386FA5A" w14:textId="43AE7D24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40 °C,</w:t>
            </w:r>
          </w:p>
          <w:p w14:paraId="6C3EF8BA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1 min</w:t>
            </w:r>
          </w:p>
        </w:tc>
        <w:tc>
          <w:tcPr>
            <w:tcW w:w="0" w:type="auto"/>
          </w:tcPr>
          <w:p w14:paraId="46D8F3F4" w14:textId="1803B688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72 °C,</w:t>
            </w:r>
          </w:p>
          <w:p w14:paraId="0C139F33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90 s</w:t>
            </w:r>
          </w:p>
        </w:tc>
        <w:tc>
          <w:tcPr>
            <w:tcW w:w="1176" w:type="dxa"/>
          </w:tcPr>
          <w:p w14:paraId="67CF2CE9" w14:textId="617E3AD3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72 °C,</w:t>
            </w:r>
          </w:p>
          <w:p w14:paraId="11FAC821" w14:textId="77777777" w:rsidR="001D7F06" w:rsidRPr="008D2294" w:rsidRDefault="001D7F06" w:rsidP="00512A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</w:pPr>
            <w:r w:rsidRPr="008D2294">
              <w:rPr>
                <w:rFonts w:ascii="Times New Roman" w:eastAsia="Calibri" w:hAnsi="Times New Roman" w:cs="Times New Roman"/>
                <w:sz w:val="24"/>
                <w:szCs w:val="20"/>
                <w:lang w:val="en-GB"/>
              </w:rPr>
              <w:t>7 min</w:t>
            </w:r>
          </w:p>
        </w:tc>
      </w:tr>
    </w:tbl>
    <w:p w14:paraId="4C1BBB0C" w14:textId="77777777" w:rsidR="00253E67" w:rsidRDefault="00253E67"/>
    <w:sectPr w:rsidR="00253E67" w:rsidSect="008D22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261B3" w14:textId="77777777" w:rsidR="005765F2" w:rsidRDefault="005765F2" w:rsidP="00B15C92">
      <w:pPr>
        <w:spacing w:after="0" w:line="240" w:lineRule="auto"/>
      </w:pPr>
      <w:r>
        <w:separator/>
      </w:r>
    </w:p>
  </w:endnote>
  <w:endnote w:type="continuationSeparator" w:id="0">
    <w:p w14:paraId="527B7E2A" w14:textId="77777777" w:rsidR="005765F2" w:rsidRDefault="005765F2" w:rsidP="00B1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0FE53C" w14:textId="77777777" w:rsidR="00B15C92" w:rsidRDefault="00B15C9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87C98B" w14:textId="77777777" w:rsidR="00B15C92" w:rsidRDefault="00B15C9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006DF" w14:textId="77777777" w:rsidR="00B15C92" w:rsidRDefault="00B15C9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D88ECE" w14:textId="77777777" w:rsidR="005765F2" w:rsidRDefault="005765F2" w:rsidP="00B15C92">
      <w:pPr>
        <w:spacing w:after="0" w:line="240" w:lineRule="auto"/>
      </w:pPr>
      <w:r>
        <w:separator/>
      </w:r>
    </w:p>
  </w:footnote>
  <w:footnote w:type="continuationSeparator" w:id="0">
    <w:p w14:paraId="7C951BC2" w14:textId="77777777" w:rsidR="005765F2" w:rsidRDefault="005765F2" w:rsidP="00B15C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7A1F8F" w14:textId="77777777" w:rsidR="00B15C92" w:rsidRDefault="00B15C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E8224B" w14:textId="77777777" w:rsidR="00B15C92" w:rsidRDefault="00B15C9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A3C884" w14:textId="77777777" w:rsidR="00B15C92" w:rsidRDefault="00B15C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06"/>
    <w:rsid w:val="001D7F06"/>
    <w:rsid w:val="00204C66"/>
    <w:rsid w:val="00253E67"/>
    <w:rsid w:val="002D180E"/>
    <w:rsid w:val="00307719"/>
    <w:rsid w:val="00316BFC"/>
    <w:rsid w:val="00512A81"/>
    <w:rsid w:val="005765F2"/>
    <w:rsid w:val="00763276"/>
    <w:rsid w:val="008D2294"/>
    <w:rsid w:val="00A27088"/>
    <w:rsid w:val="00A624C9"/>
    <w:rsid w:val="00B15C92"/>
    <w:rsid w:val="00BE2518"/>
    <w:rsid w:val="00BF2D69"/>
    <w:rsid w:val="00CD1762"/>
    <w:rsid w:val="00D7444E"/>
    <w:rsid w:val="00DF00C8"/>
    <w:rsid w:val="00E21CEE"/>
    <w:rsid w:val="00EF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5E243D13"/>
  <w14:discardImageEditingData/>
  <w14:defaultImageDpi w14:val="330"/>
  <w15:chartTrackingRefBased/>
  <w15:docId w15:val="{745E8FA6-D84F-426E-87F5-201348C63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7F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7F06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8D22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B15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5C92"/>
  </w:style>
  <w:style w:type="paragraph" w:styleId="Fuzeile">
    <w:name w:val="footer"/>
    <w:basedOn w:val="Standard"/>
    <w:link w:val="FuzeileZchn"/>
    <w:uiPriority w:val="99"/>
    <w:unhideWhenUsed/>
    <w:rsid w:val="00B15C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5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6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2</cp:revision>
  <dcterms:created xsi:type="dcterms:W3CDTF">2021-03-12T09:59:00Z</dcterms:created>
  <dcterms:modified xsi:type="dcterms:W3CDTF">2021-12-17T13:01:00Z</dcterms:modified>
</cp:coreProperties>
</file>